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9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6400" cy="1915160"/>
            <wp:effectExtent l="0" t="0" r="0" b="0"/>
            <wp:docPr id="10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Verdana" w:cs="Times New Roman"/>
        </w:rPr>
      </w:pPr>
      <w:r>
        <w:rPr/>
        <w:t xml:space="preserve">Figure S1. The feature importance of the Random Forest model for the five data sets from </w:t>
      </w:r>
      <w:r>
        <w:rPr>
          <w:rFonts w:eastAsia="Verdana" w:cs="Times New Roman" w:ascii="Times New Roman" w:hAnsi="Times New Roman"/>
          <w:highlight w:val="white"/>
        </w:rPr>
        <w:t xml:space="preserve">Knights </w:t>
      </w:r>
      <w:r>
        <w:rPr>
          <w:rFonts w:eastAsia="Verdana" w:cs="Times New Roman" w:ascii="Times New Roman" w:hAnsi="Times New Roman"/>
          <w:i/>
          <w:highlight w:val="white"/>
        </w:rPr>
        <w:t>et al.</w:t>
      </w:r>
      <w:r>
        <w:rPr>
          <w:rFonts w:eastAsia="Verdana" w:cs="Times New Roman" w:ascii="Times New Roman" w:hAnsi="Times New Roman"/>
          <w:highlight w:val="white"/>
        </w:rPr>
        <w:t xml:space="preserve"> 2011</w:t>
      </w:r>
      <w:r>
        <w:rPr>
          <w:rFonts w:eastAsia="Verdana" w:cs="Times New Roman" w:ascii="Times New Roman" w:hAnsi="Times New Roman"/>
        </w:rPr>
        <w:t xml:space="preserve">. The key features (Green Gene IDs for OTU profile and KO/COG/Rfam IDs for PiCRUST prediction. See Table S1.) are listed on the Y axis of each plot and their scores for each categories are on X axis. The importance for each feature is calculated as explained in the paper </w:t>
      </w:r>
      <w:r>
        <w:fldChar w:fldCharType="begin"/>
      </w:r>
      <w:r>
        <w:rPr>
          <w:rFonts w:eastAsia="Verdana" w:cs="Times New Roman" w:ascii="Times New Roman" w:hAnsi="Times New Roman"/>
          <w:lang w:val="en-US" w:eastAsia="en-US"/>
        </w:rPr>
        <w:instrText xml:space="preserve"> ADDIN ZOTERO_ITEM CSL_CITATION {"citationID":"SfFxtTnA","properties":{"formattedCitation":"(Liaw &amp; Wiener, 2002)","plainCitation":"(Liaw &amp; Wiener, 2002)"},"citationItems":[{"id":1228,"uris":["http://zotero.org/users/1359535/items/X249BFDR"],"uri":["http://zotero.org/users/1359535/items/X249BFDR"],"itemData":{"id":1228,"type":"article-journal","title":"Classification and Regression by randomForest","container-title":"R news","page":"18–22","volume":"2","issue":"3","source":"Google Scholar","note":"01375","author":[{"family":"Liaw","given":"Andy"},{"family":"Wiener","given":"Matthew"}],"issued":{"date-parts":[["2002"]]},"accessed":{"date-parts":[["2013",11,19]]}}}],"schema":"https://github.com/citation-style-language/schema/raw/master/csl-citation.json"} </w:instrText>
      </w:r>
      <w:r>
        <w:rPr>
          <w:rFonts w:eastAsia="Verdana" w:cs="Times New Roman" w:ascii="Times New Roman" w:hAnsi="Times New Roman"/>
          <w:lang w:val="en-US" w:eastAsia="en-US"/>
        </w:rPr>
      </w:r>
      <w:r>
        <w:rPr>
          <w:rFonts w:eastAsia="Verdana" w:cs="Times New Roman" w:ascii="Times New Roman" w:hAnsi="Times New Roman"/>
          <w:lang w:val="en-US" w:eastAsia="en-US"/>
        </w:rPr>
        <w:fldChar w:fldCharType="separate"/>
      </w:r>
      <w:r>
        <w:rPr>
          <w:rFonts w:eastAsia="Verdana" w:cs="Times New Roman" w:ascii="Times New Roman" w:hAnsi="Times New Roman"/>
          <w:lang w:val="en-US" w:eastAsia="en-US"/>
        </w:rPr>
        <w:t>(Liaw &amp; Wiener, 2002)</w:t>
      </w:r>
      <w:r>
        <w:rPr>
          <w:rFonts w:eastAsia="Verdana" w:cs="Times New Roman" w:ascii="Times New Roman" w:hAnsi="Times New Roman"/>
          <w:lang w:val="en-US" w:eastAsia="en-US"/>
        </w:rPr>
      </w:r>
      <w:r>
        <w:rPr>
          <w:rFonts w:eastAsia="Verdana" w:cs="Times New Roman" w:ascii="Times New Roman" w:hAnsi="Times New Roman"/>
          <w:lang w:val="en-US" w:eastAsia="en-US"/>
        </w:rPr>
        <w:fldChar w:fldCharType="end"/>
      </w:r>
      <w:r>
        <w:rPr>
          <w:rFonts w:eastAsia="Verdana" w:cs="Times New Roman" w:ascii="Times New Roman" w:hAnsi="Times New Roman"/>
        </w:rPr>
        <w:t xml:space="preserve"> and then is scaled to 0 to 100. Features are ranked by their maximal scores across categories and only top ten features are plotted.</w:t>
      </w:r>
      <w:r>
        <w:br w:type="page"/>
      </w:r>
    </w:p>
    <w:p>
      <w:pPr>
        <w:pStyle w:val="Normal"/>
        <w:rPr>
          <w:rFonts w:ascii="Times New Roman" w:hAnsi="Times New Roman" w:eastAsia="Verdana" w:cs="Times New Roman"/>
        </w:rPr>
      </w:pPr>
      <w:r>
        <w:rPr>
          <w:rFonts w:eastAsia="Verdana" w:cs="Times New Roman" w:ascii="Times New Roman" w:hAnsi="Times New Roman"/>
        </w:rPr>
      </w:r>
    </w:p>
    <w:p>
      <w:pPr>
        <w:pStyle w:val="Normal"/>
        <w:rPr>
          <w:rFonts w:ascii="Times New Roman" w:hAnsi="Times New Roman" w:eastAsia="Verdana" w:cs="Times New Roman"/>
        </w:rPr>
      </w:pPr>
      <w:r>
        <w:rPr>
          <w:rFonts w:eastAsia="Verdana" w:cs="Times New Roman" w:ascii="Times New Roman" w:hAnsi="Times New Roman"/>
        </w:rPr>
        <w:t>Table S1. The taxonomy or KO description for the IDs in Figure S2.</w:t>
      </w:r>
    </w:p>
    <w:tbl>
      <w:tblPr>
        <w:tblW w:w="867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93"/>
        <w:gridCol w:w="7677"/>
      </w:tblGrid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476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Clostridia; o__Clostridiales; f__Lachnospiraceae; g__Blautia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91797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281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Propionibacteriaceae; g__Propionibacterium; s__granulosum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6684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Lactobacillales; f__Leuconostocaceae; g__Leuconostoc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5732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Micrococcaceae; g__Kocuria; s__rhizophila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9184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Corynebacteriaceae; g__Corynebacterium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8850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Bacillales; f__Staphylococcaceae; g__Staphylococcu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1090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Corynebacteriaceae; g__Corynebacterium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543491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Micrococcaceae; g__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681779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Proteobacteria; c__Gammaproteobacteria; o__Enterobacteriales; f__Enterobacteriaceae; g__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71027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Proteobacteria; c__Gammaproteobacteria; o__Pseudomonadales; f__Moraxellaceae; g__Acinetobacter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74555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Clostridia; o__Clostridiales; f__[Tissierellaceae]; g__Finegoldia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02262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Lactobacillales; f__Streptococcaceae; g__Streptococcu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11644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Corynebacteriaceae; g__Corynebacterium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7511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Propionibacteriaceae; g__Propionibacterium; s__acnes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87524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Corynebacteriaceae; g__Corynebacterium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10974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Bacillales; f__Staphylococcaceae; g__Staphylococcu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79261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Bacillales; f__Staphylococcaceae; g__Staphylococcus; s__epidermidis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95149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Lactobacillales; f__Aerococcaceae; g__Alloiococcu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0098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Corynebacteriaceae; g__Corynebacterium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20410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Bacillales; f__Staphylococcaceae; g__Staphylococcu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2340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Corynebacteriaceae; g__Corynebacterium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4175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Proteobacteria; c__Gammaproteobacteria; o__Pseudomonadales; f__Moraxellaceae; g__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6403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Clostridia; o__Clostridiales; f__[Tissierellaceae]; g__Peptoniphilu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65044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Corynebacteriaceae; g__Corynebacterium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7986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Lactobacillales; f__Streptococcaceae; g__Streptococcu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31894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Cyanobacteria; c__Chloroplast; o__Streptophyta; f__; g__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0174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Propionibacteriaceae; g__Propionibacterium; s__acnes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5687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Bacillales; f__Staphylococcaceae; g__Staphylococcu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7260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Corynebacteriaceae; g__Corynebacterium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00149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Cyanobacteria; c__Chloroplast; o__Streptophyta; f__; g__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308647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Actinomycetaceae; g__Actinomyce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43084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Bacteroidetes; c__Bacteroidia; o__Bacteroidales; f__Prevotellaceae; g__Prevotella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43180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Cyanobacteria; c__Chloroplast; o__Streptophyta; f__; g__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455250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Lactobacillales; f__Streptococcaceae; g__Streptococcus; s__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469722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Bacteroidetes; c__Bacteroidia; o__Bacteroidales; f__Prevotellaceae; g__Prevotella; s__melaninogenica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0591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Na+/proline symporter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070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hikimate kinase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1252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NADH dehydrogenase, FAD-containing subunit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147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1687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Predicted branched-chain amino acid permeases (azaleucine resistance)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187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Predicted metal-dependent hydrolase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2871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Na+-transporting NADH:ubiquinone oxidoreductase, subunit NqrF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354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Predicted integral membrane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279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28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32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Predicted membrane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41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Urea transporter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592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BC-type Fe2+-enterobactin transport system, periplasmic component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60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BC-type uncharacterized transport system, permease component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607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BC-type enterochelin transport system, periplasmic component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710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Predicted DNA-binding protein with an HTH doma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91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Uncharacterized protein conserved in bacteria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491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Uncharacterized protein conserved in bacteria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540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Nucleosome binding factor SPN, SPT16 subunit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G551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Uncharacterized conserved small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0001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lcohol dehydrogenase [EC:1.1.1.1]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000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glycerol dehydrogenase [EC:1.1.1.6]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008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,3-propanediol dehydrogenase [EC:1.1.1.202]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0974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tRNA nucleotidyltransferase (CCA-adding enzyme) [EC:2.7.7.72 3.1.3.- 3.1.4.-]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1455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ormamidase [EC:3.5.1.49]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1547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+-transporting ATPase ATPase B chain [EC:3.6.3.12]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1951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GMP synthase (glutamine-hydrolysing) [EC:6.3.5.2]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2071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D-methionine transport system ATP-binding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330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neurotransmitter:Na+ symporter, NSS family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3667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TP-dependent HslUV protease ATP-binding subunit HslU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584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osmoprotectant transport system permease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671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L-2,4-diaminobutyric acid acetyltransferase [EC:2.3.1.178]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7084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713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9007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GTP cyclohydrolase I [EC:</w:t>
            </w:r>
            <w:hyperlink r:id="rId12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</w:rPr>
                <w:t>3.5.4.16</w:t>
              </w:r>
            </w:hyperlink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968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ntibiotic transport system permease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9790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996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0569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NORD1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0634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AM-IV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071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ir-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1998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group-II-D1D4-1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1763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ykkC-III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1497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LIL pseudoknot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0161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Nanos 3' UTR translation control element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1666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ox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0379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ydaO/yuaA leader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1650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. elegans snoRNA ceN4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F00362</w:t>
            </w:r>
          </w:p>
        </w:tc>
        <w:tc>
          <w:tcPr>
            <w:tcW w:w="767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Pospi_RY</w:t>
            </w:r>
          </w:p>
        </w:tc>
      </w:tr>
    </w:tbl>
    <w:p>
      <w:pPr>
        <w:pStyle w:val="Normal"/>
        <w:rPr>
          <w:rFonts w:ascii="Times New Roman" w:hAnsi="Times New Roman" w:eastAsia="Verdana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eastAsia="Verdana" w:cs="Times New Roman"/>
        </w:rPr>
      </w:pPr>
      <w:r>
        <w:rPr>
          <w:rFonts w:eastAsia="Verdana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Verdana" w:cs="Times New Roman"/>
        </w:rPr>
      </w:pPr>
      <w:r>
        <w:rPr>
          <w:rFonts w:eastAsia="Verdana"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2743200"/>
            <wp:effectExtent l="0" t="0" r="0" b="0"/>
            <wp:docPr id="1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Cambria" w:cs="Cambria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486400" cy="2743200"/>
            <wp:effectExtent l="0" t="0" r="0" b="0"/>
            <wp:docPr id="1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6400" cy="2743200"/>
            <wp:effectExtent l="0" t="0" r="0" b="0"/>
            <wp:docPr id="1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Figure S2. The feature importance of the Random Forest model for the HMP data set using the tables from PiCRUST paper. Only KO tables are available and </w:t>
      </w:r>
      <w:bookmarkStart w:id="0" w:name="_GoBack"/>
      <w:bookmarkEnd w:id="0"/>
      <w:r>
        <w:rPr/>
        <w:t xml:space="preserve">used here. It follows the same style as Figure S1.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8763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7504"/>
      </w:tblGrid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505168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Corynebacteriaceae; g__Corynebacterium; s__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56375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Actinobacteria; c__Actinobacteria; o__Actinomycetales; f__Propionibacteriaceae; g__Propionibacterium; s__acnes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59086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Bacillales; f__Staphylococcaceae; g__Staphylococcus; s__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56621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Bacteroidetes; c__Bacteroidia; o__Bacteroidales; f__Bacteroidaceae; g__Bacteroides; s__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99702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Clostridia; o__Clostridiales; f__Ruminococcaceae; g__Faecalibacterium; s__prausnitzii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74555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Lactobacillales; f__Streptococcaceae; g__Streptococcus; s__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8605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Firmicutes; c__Bacilli; o__Lactobacillales; f__Streptococcaceae; g__Streptococcus; s__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2402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Bacteroidetes; c__Bacteroidia; o__Bacteroidales; f__Bacteroidaceae; g__Bacteroides; s__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22235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Bacteroidetes; c__Bacteroidia; o__Bacteroidales; f__Bacteroidaceae; g__Bacteroides; s__uniformis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651324039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__Bacteria; p__Proteobacteria; c__Gammaproteobacteria; o__Pasteurellales; f__Pasteurellaceae; g__Haemophilus; s__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9134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11041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exfoliative toxin A/B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3307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olute:Na+ symporter, SSS family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3741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rsenate reductase [EC:1.20.4.1]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0852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ribokinase [EC:2.7.1.15]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1439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uccinyl-diaminopimelate desuccinylase [EC:3.5.1.18]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6191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glutaredoxin-like protein NrdH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11068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hemolysin III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7146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UPF0176 protein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0105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lpha-glycerophosphate oxidase [EC:1.1.3.21]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7224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putative lipoprotein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5571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ulticomponent Na+:H+ antiporter subunit G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1390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IgA-specific metalloendopeptidase [EC:3.4.24.13]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12415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ompetence-stimulating peptide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7280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8659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dipeptidase [EC:3.4.-.-]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11382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FS transporter, OPA family, phosphoglycerate transporter protein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3493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transcriptional antiterminator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12270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accessory secretory protein Asp3</w:t>
            </w:r>
          </w:p>
        </w:tc>
      </w:tr>
      <w:tr>
        <w:trPr>
          <w:trHeight w:val="30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K01621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phosphoketolase [EC:4.1.2.9]</w:t>
            </w:r>
          </w:p>
        </w:tc>
      </w:tr>
    </w:tbl>
    <w:p>
      <w:pPr>
        <w:pStyle w:val="Normal"/>
        <w:rPr/>
      </w:pPr>
      <w:r>
        <w:rPr/>
        <w:t>Table S2. The taxonomy or KO description for the IDs in Figure S2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Bibliography"/>
        <w:rPr/>
      </w:pPr>
      <w:r>
        <w:fldChar w:fldCharType="begin"/>
      </w:r>
      <w:r>
        <w:rPr/>
        <w:instrText xml:space="preserve"> ADDIN ZOTERO_BIBL {"custom":[]} CSL_BIBLIOGRAPHY </w:instrText>
      </w:r>
      <w:r>
        <w:rPr/>
      </w:r>
      <w:r>
        <w:rPr/>
        <w:fldChar w:fldCharType="separate"/>
      </w:r>
      <w:r>
        <w:rPr/>
        <w:t>Liaw A, Wiener M. (2002). Classification and Regression by randomForest</w:t>
      </w:r>
      <w:r>
        <w:rPr>
          <w:i/>
          <w:iCs/>
        </w:rPr>
        <w:t>. R Ne</w:t>
      </w:r>
      <w:r>
        <w:rPr/>
        <w:t>w</w:t>
      </w:r>
      <w:r>
        <w:rPr>
          <w:b/>
          <w:bCs/>
        </w:rPr>
        <w:t>s</w:t>
      </w:r>
      <w:r>
        <w:rPr/>
        <w:t xml:space="preserve"> 2:18–22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qFormat/>
    <w:pPr>
      <w:spacing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hyperlink" Target="http://www.genome.jp/dbget-bin/www_bget?ec:3.5.4.16" TargetMode="External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4:16:00Z</dcterms:created>
  <dc:creator>Zech Xu</dc:creator>
  <dc:description/>
  <cp:keywords/>
  <dc:language>en-US</dc:language>
  <cp:lastModifiedBy>ravikumar.n</cp:lastModifiedBy>
  <dcterms:modified xsi:type="dcterms:W3CDTF">2014-08-19T14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Jh5SyMtO"/&gt;&lt;style id="http://www.zotero.org/styles/the-isme-journal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0"/&gt;&lt;/prefs&gt;&lt;/data&gt;</vt:lpwstr>
  </property>
</Properties>
</file>